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850" w:tblpY="905"/>
        <w:tblW w:w="13750" w:type="dxa"/>
        <w:tblLook w:val="04A0" w:firstRow="1" w:lastRow="0" w:firstColumn="1" w:lastColumn="0" w:noHBand="0" w:noVBand="1"/>
      </w:tblPr>
      <w:tblGrid>
        <w:gridCol w:w="1293"/>
        <w:gridCol w:w="3669"/>
        <w:gridCol w:w="4393"/>
        <w:gridCol w:w="4395"/>
      </w:tblGrid>
      <w:tr w:rsidR="00257643" w:rsidRPr="00257643" w14:paraId="0B13A554" w14:textId="77777777" w:rsidTr="002F75B2">
        <w:trPr>
          <w:trHeight w:val="180"/>
        </w:trPr>
        <w:tc>
          <w:tcPr>
            <w:tcW w:w="93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44D5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576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upplemental Table S2.</w:t>
            </w:r>
            <w:r w:rsidRPr="0025764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rimers used in this study.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7C85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</w:p>
        </w:tc>
      </w:tr>
      <w:tr w:rsidR="00257643" w:rsidRPr="00257643" w14:paraId="024D7C9A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4509" w14:textId="77777777" w:rsidR="00257643" w:rsidRPr="00257643" w:rsidRDefault="00257643" w:rsidP="002F75B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2E1F" w14:textId="77777777" w:rsidR="00257643" w:rsidRPr="00257643" w:rsidRDefault="00257643" w:rsidP="002F75B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0DCD" w14:textId="77777777" w:rsidR="00257643" w:rsidRPr="00257643" w:rsidRDefault="00257643" w:rsidP="002F75B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4BF2" w14:textId="77777777" w:rsidR="00257643" w:rsidRPr="00257643" w:rsidRDefault="00257643" w:rsidP="002F75B2">
            <w:pPr>
              <w:rPr>
                <w:rFonts w:ascii="Times New Roman" w:eastAsia="Times New Roman" w:hAnsi="Times New Roman" w:cs="Times New Roman"/>
                <w:sz w:val="14"/>
                <w:szCs w:val="14"/>
                <w:lang w:eastAsia="en-GB"/>
              </w:rPr>
            </w:pPr>
          </w:p>
        </w:tc>
      </w:tr>
      <w:tr w:rsidR="00257643" w:rsidRPr="00257643" w14:paraId="39C3093E" w14:textId="77777777" w:rsidTr="002F75B2">
        <w:trPr>
          <w:trHeight w:val="180"/>
        </w:trPr>
        <w:tc>
          <w:tcPr>
            <w:tcW w:w="12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B1D2D2" w14:textId="1A3976EF" w:rsidR="00257643" w:rsidRPr="00257643" w:rsidRDefault="002F75B2" w:rsidP="002F75B2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P</w:t>
            </w:r>
            <w:r w:rsidR="00257643" w:rsidRPr="0025764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rime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 name</w:t>
            </w:r>
            <w:bookmarkStart w:id="0" w:name="_GoBack"/>
            <w:bookmarkEnd w:id="0"/>
          </w:p>
        </w:tc>
        <w:tc>
          <w:tcPr>
            <w:tcW w:w="36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F1A8F1" w14:textId="77777777" w:rsidR="00257643" w:rsidRPr="00257643" w:rsidRDefault="00257643" w:rsidP="002F75B2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 xml:space="preserve">Description </w:t>
            </w:r>
          </w:p>
        </w:tc>
        <w:tc>
          <w:tcPr>
            <w:tcW w:w="43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EB109F" w14:textId="77777777" w:rsidR="00257643" w:rsidRPr="00257643" w:rsidRDefault="00257643" w:rsidP="002F75B2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Sequence</w:t>
            </w:r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E99342" w14:textId="77777777" w:rsidR="00257643" w:rsidRPr="00257643" w:rsidRDefault="00257643" w:rsidP="002F75B2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Reference</w:t>
            </w:r>
          </w:p>
        </w:tc>
      </w:tr>
      <w:tr w:rsidR="00257643" w:rsidRPr="00257643" w14:paraId="2A1C58ED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6731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PBpR412_L 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18A35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specr amplification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FF110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GATACCCCTCGAATTGACGC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DC89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P. Burghout </w:t>
            </w:r>
            <w:r w:rsidRPr="0025764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et al</w:t>
            </w: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., J Bacteriol. 2007 Sep;189(18):6540-50. </w:t>
            </w:r>
          </w:p>
        </w:tc>
      </w:tr>
      <w:tr w:rsidR="00257643" w:rsidRPr="00257643" w14:paraId="32E7D573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37D1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PBpR412_R 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1DD9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or specr amplification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3EE43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CAATGGTTCAGATACGACGAC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77C6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P. Burghout </w:t>
            </w:r>
            <w:r w:rsidRPr="0025764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et al</w:t>
            </w: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., J Bacteriol. 2007 Sep;189(18):6540-50. </w:t>
            </w:r>
          </w:p>
        </w:tc>
      </w:tr>
      <w:tr w:rsidR="00257643" w:rsidRPr="00257643" w14:paraId="52B3894D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73A0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BMrTn9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4623E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gene replacement control PCR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9C94D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CAATGGTTCAGATACGACGAC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8B95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S. P. de Vries </w:t>
            </w:r>
            <w:r w:rsidRPr="0025764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et al</w:t>
            </w: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., Mol Microbiol. 2013 Jan;87(1):14-29.</w:t>
            </w:r>
          </w:p>
        </w:tc>
      </w:tr>
      <w:tr w:rsidR="00257643" w:rsidRPr="00257643" w14:paraId="4B24CF22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3553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0135_L1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8FA3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</w:t>
            </w:r>
            <w:r w:rsidRPr="0025764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ponA </w:t>
            </w: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3BED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ACCCACTTTTTGTTGAT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D986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7A8CD45E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B2317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0135_L2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1E18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</w:t>
            </w:r>
            <w:r w:rsidRPr="0025764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ponA </w:t>
            </w: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5868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ACTAGTTCTAGAGCGGCAGCATTCCGCCTGCTACTA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D77E0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4C025FDD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0E11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0135_R1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55A7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</w:t>
            </w:r>
            <w:r w:rsidRPr="0025764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ponA </w:t>
            </w: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B958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GGTGAAATTTAGTGGCGTTT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117FF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33888A74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6D0A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0135_R2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E49D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</w:t>
            </w:r>
            <w:r w:rsidRPr="0025764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ponA </w:t>
            </w: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158F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CGTCAATTCGAGGGGTATCCGACGCAACCACAAGAACT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9BD1B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1FFF49ED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44F39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0135_C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F156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or ponA</w:t>
            </w:r>
            <w:r w:rsidRPr="0025764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gene replacement control PCR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297D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TCACCCACTTCGCCAATT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718E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6861E6BA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CDCF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0223_L1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4755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</w:t>
            </w:r>
            <w:r w:rsidRPr="0025764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ampG</w:t>
            </w: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4624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GCAGGGTTAAAAGCCGTA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BD11C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747FEB9C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5952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0223_L2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59E8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</w:t>
            </w:r>
            <w:r w:rsidRPr="0025764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ampG</w:t>
            </w: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FF30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ACTAGTTCTAGAGCGGCCTTGCGCGTAAAAATTTGA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891C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5153C0D8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A3D9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0223_R1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B67E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</w:t>
            </w:r>
            <w:r w:rsidRPr="0025764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ampG</w:t>
            </w: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C082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TGATATGAGTGGCGTTG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3908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743573F3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0F9D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0223_R2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B827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</w:t>
            </w:r>
            <w:r w:rsidRPr="0025764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ampG</w:t>
            </w: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79E5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CGTCAATTCGAGGGGTATCGATTCCTGGCATGCTTTGTT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F3C34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7832334D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E220B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0223_C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E812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</w:t>
            </w:r>
            <w:r w:rsidRPr="00257643">
              <w:rPr>
                <w:rFonts w:ascii="Arial" w:eastAsia="Times New Roman" w:hAnsi="Arial" w:cs="Arial"/>
                <w:i/>
                <w:iCs/>
                <w:color w:val="000000"/>
                <w:sz w:val="14"/>
                <w:szCs w:val="14"/>
                <w:lang w:eastAsia="en-GB"/>
              </w:rPr>
              <w:t>ampG</w:t>
            </w: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 gene replacement control PCR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DFD8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ATCACACCCGTTACTGCAC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B2B21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0DE131CE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1885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0638_L1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706C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amiB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AB5E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CCACAAGATCAACCCGATT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D73D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2C964AC7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05C05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0638_L2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D76D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amiB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3F80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ACTAGTTCTAGAGCGGCTGGAGCTGCAAAAAGAGAA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7CF3E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07CD39D3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F7230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0638_R1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5042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amiB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F65A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GGCTTGTCGAATAGCATG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AB6A1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0901ACB1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0687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0638_R2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4FB2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amiB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33A8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CGTCAATTCGAGGGGTATCTGGCAAAGTTATTACAGGACAA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A5A0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761A03FC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B34E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0638_C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893B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amiB gene replacement control PCR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8ABB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TAAATTTCGGCTGATTGC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4E9CD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264B335C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C252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0673_L1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B3A9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mrdA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1524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TTTGCGCAAGAGGGTATTC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2C923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6B5CA73D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E1CA0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0673_L2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F58D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mrdA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EA62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ACTAGTTCTAGAGCGGCGTTCGTGCGTTGGTGTATT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06201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061B8884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8B822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0673_R1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DCA0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mrdA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ABA8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GCAAGAATACGCCCAAAA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3B73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30635A6A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0EC58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0673_R2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D53E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mrdA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8D3B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CGTCAATTCGAGGGGTATCTTTGTCACAAGAGAGCGAAC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E4E1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230CBDF6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63B4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0673_C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F05F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rdA gene replacement control PCR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2948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TACCATTAGAACGCGTTTG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B6E8C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59D0A2A0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5CAF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1548_L1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8901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dsbA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C6A0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GCGATATTTGGTGCTCGT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CB1A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28793C36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BA978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1548_L2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3629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dsbA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AD5E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ACTAGTTCTAGAGCGGCGCGTGCTGACACCTAAACCT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2CD43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09A601C3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7B849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1548_R1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AC1A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dsbA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2448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ACGCCCGATTATTTGAAC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4B8E5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7EEC31FF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3DC7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1548_R2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CE04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dsbA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374F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CGTCAATTCGAGGGGTATCCGTGAAAGATTATGTGCAAACC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6B2F6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4A2E5F05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1167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1548_C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77C2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dsbA gene replacement control PCR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110F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TTTGCTGTGAAGCCTGTT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96681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02AAE22B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01BE7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1640_L1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6BFF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R2866_1640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F1E0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CAGCCGTTTCAAAATTCC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E8DA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5D2A53A5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33F8B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1640_L2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B2FB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R2866_1640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1EED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ACTAGTTCTAGAGCGGCTAACGCCAAAACGCAACAT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33879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62F0D30D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CB0A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1640_R1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2043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R2866_1640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9E2E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TGGACAAAGCAGTTGTTAAT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1D82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07439B80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D76DC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1640_R2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A74C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R2866_1640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CC20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CGTCAATTCGAGGGGTATCGGGGAAATATCACGTTCTGC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C655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12D466E9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13133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1640_C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581A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R2866_1640 gene replacement control PCR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D0D6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AGATCGGAAGATTGGCTG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7117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5089142C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CAD2B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1635_L1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3120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mltC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5EAF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GGTAATGTGAAACGTGTGTTG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330C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5FCAF68B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BA65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1635_L2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8970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mltC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51DF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ACTAGTTCTAGAGCGGCAACCCTTGCGTGTCTTTAGC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BD16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101F37FB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10E96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1635_R1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4D0A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mltC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231E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CCAATATAGCCCACAGGA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90F5C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06C860EF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35FD1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1635_R2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A147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mltC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FE28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CGTCAATTCGAGGGGTATCCGACAGTTCACCCATCATC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50472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008F7A16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6A4B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1635_C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A54D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ltC gene replacement control PCR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3D95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TTGGATCTTGCTGGGTTTC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6954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20A36A86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44CF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1770_L1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7020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lppB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4013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TATTGGATTGGCCCTTCA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BDCD3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1EE82404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A6CFF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1770_L2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5611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lppB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A570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CACTAGTTCTAGAGCGGCTCAAAGGGAGTAAGAGAAACG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59CAA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659CAD6B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637A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1770_R1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17BC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lppB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6E06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CCACCCGCAGAGTTACAA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B737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6DACE134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C60D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1770_R2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B4F1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megaprimer PCR lppB gene replacement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61B0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GCGTCAATTCGAGGGGTATCTCAGTGGATCCAGTACGTTACC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55223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501D4626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7597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2866_1770_C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D256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For lppB gene replacement control PCR 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F4BA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GCCAAGCACCACCTACAT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41FD" w14:textId="77777777" w:rsidR="00257643" w:rsidRPr="00257643" w:rsidRDefault="00257643" w:rsidP="002F75B2">
            <w:pPr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257643" w:rsidRPr="00257643" w14:paraId="384F9ED7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0556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hpdF729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6C70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or NTHi genomic DNA quantification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E75F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AGATTGGAAAGAAACACAAGAAAAAGA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E388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. Wang et al., Int J Med Microbiol. 2011 Apr;301(4):303-9.</w:t>
            </w:r>
          </w:p>
        </w:tc>
      </w:tr>
      <w:tr w:rsidR="00257643" w:rsidRPr="00257643" w14:paraId="6C668C8F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6E0D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hpdR819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E1A9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For NTHi genomic DNA quantification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CA51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ACCATCGGCATATTTAACCACT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4890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X. Wang et al., Int J Med Microbiol. 2011 Apr;301(4):303-9.</w:t>
            </w:r>
          </w:p>
        </w:tc>
      </w:tr>
      <w:tr w:rsidR="00257643" w:rsidRPr="00257643" w14:paraId="5792C77D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3865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BMrTn8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4AA4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rimer for single primer PCR</w:t>
            </w:r>
          </w:p>
        </w:tc>
        <w:tc>
          <w:tcPr>
            <w:tcW w:w="4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F4827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GGGAATCATTTGAAGGTTGG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BA16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 xml:space="preserve">P. Burghout et al., J Bacteriol. 2013 Apr;195(7):1573-82. </w:t>
            </w:r>
          </w:p>
        </w:tc>
      </w:tr>
      <w:tr w:rsidR="00257643" w:rsidRPr="00257643" w14:paraId="527330A4" w14:textId="77777777" w:rsidTr="002F75B2">
        <w:trPr>
          <w:trHeight w:val="180"/>
        </w:trPr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BFD06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PBMrTn1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69743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Sequence primer for single primer PCR product</w:t>
            </w:r>
          </w:p>
        </w:tc>
        <w:tc>
          <w:tcPr>
            <w:tcW w:w="4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5B523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CTAGCGACGCCATCTATGTG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2EAB6" w14:textId="77777777" w:rsidR="00257643" w:rsidRPr="00257643" w:rsidRDefault="00257643" w:rsidP="002F75B2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257643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T.G. Kloosterman et al., J Bacteriol. 2008 Aug;190(15):5382-93.</w:t>
            </w:r>
          </w:p>
        </w:tc>
      </w:tr>
    </w:tbl>
    <w:p w14:paraId="281DEC68" w14:textId="77777777" w:rsidR="0081236C" w:rsidRPr="00257643" w:rsidRDefault="0081236C" w:rsidP="00257643"/>
    <w:sectPr w:rsidR="0081236C" w:rsidRPr="00257643" w:rsidSect="00257643">
      <w:pgSz w:w="15840" w:h="12240" w:orient="landscape" w:code="1"/>
      <w:pgMar w:top="1440" w:right="1080" w:bottom="1440" w:left="1080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643"/>
    <w:rsid w:val="00257643"/>
    <w:rsid w:val="002F75B2"/>
    <w:rsid w:val="00354953"/>
    <w:rsid w:val="004E630B"/>
    <w:rsid w:val="0081236C"/>
    <w:rsid w:val="00953DA1"/>
    <w:rsid w:val="00B206F8"/>
    <w:rsid w:val="00BB3F2F"/>
    <w:rsid w:val="00E303D3"/>
    <w:rsid w:val="00ED0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007C3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863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27</Words>
  <Characters>4146</Characters>
  <Application>Microsoft Macintosh Word</Application>
  <DocSecurity>0</DocSecurity>
  <Lines>34</Lines>
  <Paragraphs>9</Paragraphs>
  <ScaleCrop>false</ScaleCrop>
  <LinksUpToDate>false</LinksUpToDate>
  <CharactersWithSpaces>4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Langereis</dc:creator>
  <cp:keywords/>
  <dc:description/>
  <cp:lastModifiedBy>Jeroen Langereis</cp:lastModifiedBy>
  <cp:revision>2</cp:revision>
  <dcterms:created xsi:type="dcterms:W3CDTF">2016-10-25T06:59:00Z</dcterms:created>
  <dcterms:modified xsi:type="dcterms:W3CDTF">2016-10-25T07:06:00Z</dcterms:modified>
</cp:coreProperties>
</file>